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55683" w14:textId="77777777" w:rsidR="004B009C" w:rsidRPr="004B009C" w:rsidRDefault="004B009C" w:rsidP="004B009C">
      <w:pPr>
        <w:keepNext/>
        <w:spacing w:after="120" w:line="480" w:lineRule="auto"/>
        <w:outlineLvl w:val="0"/>
        <w:rPr>
          <w:rFonts w:ascii="Calibri" w:eastAsia="Times New Roman" w:hAnsi="Calibri" w:cs="Calibri"/>
          <w:b/>
          <w:bCs/>
          <w:sz w:val="24"/>
          <w:szCs w:val="24"/>
          <w:lang w:eastAsia="en-GB"/>
        </w:rPr>
      </w:pPr>
      <w:bookmarkStart w:id="0" w:name="_Hlk94111047"/>
      <w:r w:rsidRPr="004B009C">
        <w:rPr>
          <w:rFonts w:ascii="Calibri" w:eastAsia="Times New Roman" w:hAnsi="Calibri" w:cs="Calibri"/>
          <w:b/>
          <w:bCs/>
          <w:sz w:val="24"/>
          <w:szCs w:val="24"/>
          <w:lang w:eastAsia="en-GB"/>
        </w:rPr>
        <w:t>Supplementary material</w:t>
      </w:r>
    </w:p>
    <w:p w14:paraId="1A14C412" w14:textId="77777777" w:rsidR="004B009C" w:rsidRPr="004B009C" w:rsidRDefault="004B009C" w:rsidP="004B009C">
      <w:pPr>
        <w:autoSpaceDE w:val="0"/>
        <w:autoSpaceDN w:val="0"/>
        <w:adjustRightInd w:val="0"/>
        <w:spacing w:after="0" w:line="480" w:lineRule="auto"/>
        <w:rPr>
          <w:rFonts w:ascii="Calibri-Bold" w:eastAsia="Times New Roman" w:hAnsi="Calibri-Bold" w:cs="Calibri-Bold"/>
          <w:b/>
          <w:bCs/>
          <w:sz w:val="24"/>
          <w:szCs w:val="24"/>
          <w:lang w:eastAsia="en-GB"/>
        </w:rPr>
      </w:pPr>
      <w:r w:rsidRPr="004B009C">
        <w:rPr>
          <w:rFonts w:ascii="Calibri-Bold" w:eastAsia="Times New Roman" w:hAnsi="Calibri-Bold" w:cs="Calibri-Bold"/>
          <w:b/>
          <w:bCs/>
          <w:sz w:val="24"/>
          <w:szCs w:val="24"/>
          <w:lang w:eastAsia="en-GB"/>
        </w:rPr>
        <w:t>EGPA mepolizumab study team:</w:t>
      </w:r>
    </w:p>
    <w:p w14:paraId="29B2B045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Chiara Baldini, Centro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Farmacologi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Clinic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AOUP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, Pis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Italy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; Douglas M Beach, Beth Israel </w:t>
      </w: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Deaconess Medical Center, Boston, MA, USA; </w:t>
      </w:r>
    </w:p>
    <w:p w14:paraId="472116B7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Bruce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ochn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Northwestern University; Arnaud Bourdin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Arnaud de Villeneuve, Montpellier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France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B71478A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Pasca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hanez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Nord, Marseille, France; Anoop Chauhan, Queen Alexandra Hospital, Portsmouth, UK; Vincent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otti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Louis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Prade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ro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France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23D269E7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Maria C Cid, the Vasculitis Research Unit, Department of Autoimmune Diseases, Hospital Clinic University of Barcelo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nstitu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d’Investigacion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iomèdiqu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August Pi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uny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Barcelon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pain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A35848E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Bertrand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Dunogu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Cochin, Paris, France; Georgina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Espígol-Frigolé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Department of Autoimmune Diseases, Hospita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línic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University of Barcelo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nstitu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d’Investigacion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iomèdiqu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August Pi I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uny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(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DIBAP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), Barcelon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pain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22B19EB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Aryeh Fischer, National Jewish Health, Denver, CO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A8E4082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Gerald J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leich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the Departments of Dermatology and Medicine, University of Utah School of Medicine, Salt Lake City, UT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</w:p>
    <w:p w14:paraId="1E4DA9E6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Rul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Hajj-Ali, Cleveland Clinic, Cleveland, OH, USA;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erhnard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ellmich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reisklinike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Esslingen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linik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irchhei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irchhei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nt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Teck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247B9AE6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José Hernández Rodríguez, Department of Autoimmune Diseases, Hospita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línic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University of Barcelo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nstitu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d’Investigacion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iomèdiqu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August Pi I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uny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(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DIBAP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), Barcelon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pain;</w:t>
      </w:r>
      <w:proofErr w:type="gramEnd"/>
    </w:p>
    <w:p w14:paraId="34F221D4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Julia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oll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Rheumazentr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Schleswig-Holstein Mitte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Neumünst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4808854D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lastRenderedPageBreak/>
        <w:t xml:space="preserve">Christof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king-Koner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Rheumaklinik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Bad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ramsted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&amp;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niversitaetsklinik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Schleswig-Holstein, Bad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ramsted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Germany; Tomonori Ishii, Tohoku University Hospital, Miyagi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Japan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09EEB929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Jean-Emmanuel Kahn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Foch, Suresnes, France; Peter Kern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linik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Fulda-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MVZ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Osthesse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Hessen, Germany; Nader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halidi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St. Joseph's Healthcare Hamilton, Hamilton, ON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anad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264219BC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Amy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lio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the Human Eosinophil Section, Laboratory of Parasitic Diseases, National Institute of Allergy and Infectious Diseases, National Institutes of Health, Bethesd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MD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0E211D8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Curry 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oening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Department of Medicine, University of Utah, School of Medicine, Salt Lake City, UT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0BD36F6D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Carol A Langford, the Center for Vasculitis Care and Research, Cleveland Clinic, Cleveland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</w:p>
    <w:p w14:paraId="496667E9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val="es-CL"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Andrea Matucci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Aziend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Ospedaliero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-Universitaria di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Careggi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, Firenze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Italy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; </w:t>
      </w:r>
    </w:p>
    <w:p w14:paraId="78AD4223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Peter A. Merkel, the Division of Rheumatology and the Department of Biostatistics and Clinical Epidemiology, University of Pennsylvania;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</w:p>
    <w:p w14:paraId="29CF3985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Frank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Moosig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;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Rheumazentr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Schleswig–Holstein Mitte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Neumünster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0DDE6016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Pau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Monach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Boston University School of Medicine, Boston, M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2718EB62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Thomas Neumann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Klinik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der Friedrich Schiller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niversitae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Je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Thueringe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020ADBB5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Christian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Pagnoux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Mount Sinai Hospital, Toronto, ON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Canad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759B5EB4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val="es-CL"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Elide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Pastorello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Aziend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Ospedalier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Ospedal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Niguarda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Cà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Granda, Milano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Italy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; </w:t>
      </w:r>
    </w:p>
    <w:p w14:paraId="648D292F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val="es-CL"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lastRenderedPageBreak/>
        <w:t xml:space="preserve">Sergio Prieto-González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Departmen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of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Autoimmun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Diseas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, Hospital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Clínic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University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of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Barcelo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Institut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d’Investigacion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Biomèdiqu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 August Pi I Sunyer (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IDIBAP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), Barcelona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>Spain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val="es-CL" w:eastAsia="en-GB"/>
        </w:rPr>
        <w:t xml:space="preserve">; </w:t>
      </w:r>
    </w:p>
    <w:p w14:paraId="1671E258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Xavier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Puech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Cochin, Paris, France; Benjamin A. Raby, Brigham &amp; Women’s Hospital, Boston, M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2A04FD85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Florence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Roufoss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Hôpita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Erasm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Bruxelles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Belgium; Maria Grazia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abbadini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Ospedale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San Raffaele IRCCS, Milano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Ital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1C7EAFF6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Jan Schirmer, University Hospital of Kiel, Kiel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43311F46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Ulrich Specks; the Division of Pulmonary and Critical Care Medicine, Mayo Clinic, Rochester, MN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4E898F07" w14:textId="77777777" w:rsidR="004B009C" w:rsidRPr="004B009C" w:rsidRDefault="004B009C" w:rsidP="004B009C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Antoine G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Sreih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University of Pennsylvania, Philadelphia, PA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SA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0E40EE24" w14:textId="77777777" w:rsidR="004B009C" w:rsidRPr="004B009C" w:rsidRDefault="004B009C" w:rsidP="004B009C">
      <w:pPr>
        <w:numPr>
          <w:ilvl w:val="0"/>
          <w:numId w:val="1"/>
        </w:numPr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Masami Taniguchi, Sagamihara National Hospital, Kanagawa, Japan; Reinhard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Voll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, </w:t>
      </w:r>
      <w:proofErr w:type="spell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niversitaetsklinikum</w:t>
      </w:r>
      <w:proofErr w:type="spell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Freiburg, Freiburg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Germany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6BFC9273" w14:textId="77777777" w:rsidR="004B009C" w:rsidRPr="004B009C" w:rsidRDefault="004B009C" w:rsidP="004B009C">
      <w:pPr>
        <w:numPr>
          <w:ilvl w:val="0"/>
          <w:numId w:val="1"/>
        </w:numPr>
        <w:spacing w:after="0" w:line="480" w:lineRule="auto"/>
        <w:rPr>
          <w:rFonts w:ascii="Calibri" w:eastAsia="Calibri" w:hAnsi="Calibri" w:cs="Times New Roman"/>
          <w:sz w:val="24"/>
          <w:szCs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Andrew Wardlaw, Respiratory Biomedical Research Unit, Glenfield Hospital, Leicester, </w:t>
      </w:r>
      <w:proofErr w:type="gramStart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UK;</w:t>
      </w:r>
      <w:proofErr w:type="gramEnd"/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 xml:space="preserve"> </w:t>
      </w:r>
    </w:p>
    <w:p w14:paraId="538B2888" w14:textId="77777777" w:rsidR="004B009C" w:rsidRPr="004B009C" w:rsidRDefault="004B009C" w:rsidP="004B009C">
      <w:pPr>
        <w:numPr>
          <w:ilvl w:val="0"/>
          <w:numId w:val="1"/>
        </w:numPr>
        <w:spacing w:after="0" w:line="480" w:lineRule="auto"/>
        <w:ind w:left="709"/>
        <w:rPr>
          <w:rFonts w:ascii="Calibri" w:eastAsia="Calibri" w:hAnsi="Calibri" w:cs="Times New Roman"/>
          <w:sz w:val="24"/>
          <w:lang w:eastAsia="en-GB"/>
        </w:rPr>
      </w:pPr>
      <w:r w:rsidRPr="004B009C">
        <w:rPr>
          <w:rFonts w:ascii="Calibri" w:eastAsia="Calibri" w:hAnsi="Calibri" w:cs="Times New Roman"/>
          <w:sz w:val="24"/>
          <w:szCs w:val="24"/>
          <w:lang w:eastAsia="en-GB"/>
        </w:rPr>
        <w:t>Peter F Weller, Beth Israel Deaconess Medical Center, Boston, MA, USA.</w:t>
      </w:r>
      <w:bookmarkEnd w:id="0"/>
    </w:p>
    <w:p w14:paraId="040E24A8" w14:textId="77777777" w:rsidR="00266402" w:rsidRDefault="00266402"/>
    <w:sectPr w:rsidR="00266402" w:rsidSect="001A0AFD">
      <w:pgSz w:w="11907" w:h="16840" w:code="9"/>
      <w:pgMar w:top="1440" w:right="1797" w:bottom="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9504D"/>
    <w:multiLevelType w:val="hybridMultilevel"/>
    <w:tmpl w:val="32869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773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09C"/>
    <w:rsid w:val="000023D0"/>
    <w:rsid w:val="00002512"/>
    <w:rsid w:val="00060D4B"/>
    <w:rsid w:val="0007251C"/>
    <w:rsid w:val="0007339C"/>
    <w:rsid w:val="00073FC0"/>
    <w:rsid w:val="000A0753"/>
    <w:rsid w:val="000A3B2E"/>
    <w:rsid w:val="000D0B3F"/>
    <w:rsid w:val="00110AB5"/>
    <w:rsid w:val="00121D17"/>
    <w:rsid w:val="00135FCB"/>
    <w:rsid w:val="001371F1"/>
    <w:rsid w:val="00140931"/>
    <w:rsid w:val="001719DD"/>
    <w:rsid w:val="001B2EE7"/>
    <w:rsid w:val="001E05EF"/>
    <w:rsid w:val="001F569B"/>
    <w:rsid w:val="00225897"/>
    <w:rsid w:val="0022627E"/>
    <w:rsid w:val="002318B2"/>
    <w:rsid w:val="002400FC"/>
    <w:rsid w:val="00250320"/>
    <w:rsid w:val="002527EE"/>
    <w:rsid w:val="00255A32"/>
    <w:rsid w:val="00266402"/>
    <w:rsid w:val="00266F29"/>
    <w:rsid w:val="00271930"/>
    <w:rsid w:val="002A7261"/>
    <w:rsid w:val="002C01A3"/>
    <w:rsid w:val="002D709A"/>
    <w:rsid w:val="002E0350"/>
    <w:rsid w:val="00303E56"/>
    <w:rsid w:val="00303E58"/>
    <w:rsid w:val="00304A16"/>
    <w:rsid w:val="00311964"/>
    <w:rsid w:val="00352972"/>
    <w:rsid w:val="00357CBA"/>
    <w:rsid w:val="00384518"/>
    <w:rsid w:val="003902FD"/>
    <w:rsid w:val="003B05FC"/>
    <w:rsid w:val="003C201A"/>
    <w:rsid w:val="00421DE8"/>
    <w:rsid w:val="00427A5C"/>
    <w:rsid w:val="0043049D"/>
    <w:rsid w:val="00467A7C"/>
    <w:rsid w:val="004959DF"/>
    <w:rsid w:val="004B009C"/>
    <w:rsid w:val="004B2ECD"/>
    <w:rsid w:val="004B4529"/>
    <w:rsid w:val="004B7D93"/>
    <w:rsid w:val="004C21DD"/>
    <w:rsid w:val="004C47FB"/>
    <w:rsid w:val="00507A60"/>
    <w:rsid w:val="00526899"/>
    <w:rsid w:val="005673CD"/>
    <w:rsid w:val="005724C1"/>
    <w:rsid w:val="00590B7E"/>
    <w:rsid w:val="00595261"/>
    <w:rsid w:val="005B1A53"/>
    <w:rsid w:val="005B2121"/>
    <w:rsid w:val="005F274C"/>
    <w:rsid w:val="00631072"/>
    <w:rsid w:val="006651F1"/>
    <w:rsid w:val="006973B5"/>
    <w:rsid w:val="006B304F"/>
    <w:rsid w:val="006F21FE"/>
    <w:rsid w:val="006F5864"/>
    <w:rsid w:val="006F656F"/>
    <w:rsid w:val="00707FB9"/>
    <w:rsid w:val="00723EB5"/>
    <w:rsid w:val="0072414D"/>
    <w:rsid w:val="00737379"/>
    <w:rsid w:val="00790616"/>
    <w:rsid w:val="007B178C"/>
    <w:rsid w:val="007C496E"/>
    <w:rsid w:val="007F78A6"/>
    <w:rsid w:val="007F7F23"/>
    <w:rsid w:val="00813FF9"/>
    <w:rsid w:val="00814F35"/>
    <w:rsid w:val="00817D5F"/>
    <w:rsid w:val="00825C41"/>
    <w:rsid w:val="008B294F"/>
    <w:rsid w:val="008B7A08"/>
    <w:rsid w:val="008C4A6D"/>
    <w:rsid w:val="008D6BEE"/>
    <w:rsid w:val="00900CAF"/>
    <w:rsid w:val="0090325B"/>
    <w:rsid w:val="00910D9B"/>
    <w:rsid w:val="00915BD6"/>
    <w:rsid w:val="009247A3"/>
    <w:rsid w:val="0093438A"/>
    <w:rsid w:val="00935491"/>
    <w:rsid w:val="009514F6"/>
    <w:rsid w:val="0095176E"/>
    <w:rsid w:val="009575EC"/>
    <w:rsid w:val="009820CB"/>
    <w:rsid w:val="00985A82"/>
    <w:rsid w:val="00A10406"/>
    <w:rsid w:val="00A26503"/>
    <w:rsid w:val="00A31DC9"/>
    <w:rsid w:val="00A40EF1"/>
    <w:rsid w:val="00A5757F"/>
    <w:rsid w:val="00A70178"/>
    <w:rsid w:val="00A91B02"/>
    <w:rsid w:val="00AA1D58"/>
    <w:rsid w:val="00AA6347"/>
    <w:rsid w:val="00AB3E64"/>
    <w:rsid w:val="00AF2E47"/>
    <w:rsid w:val="00B06C0F"/>
    <w:rsid w:val="00B400A7"/>
    <w:rsid w:val="00B4011E"/>
    <w:rsid w:val="00B40188"/>
    <w:rsid w:val="00B7644B"/>
    <w:rsid w:val="00B92C2A"/>
    <w:rsid w:val="00BC475C"/>
    <w:rsid w:val="00BC6DF1"/>
    <w:rsid w:val="00BE62AD"/>
    <w:rsid w:val="00C00215"/>
    <w:rsid w:val="00C10C4B"/>
    <w:rsid w:val="00C2055D"/>
    <w:rsid w:val="00C20BF5"/>
    <w:rsid w:val="00C46B96"/>
    <w:rsid w:val="00C629B5"/>
    <w:rsid w:val="00C7118D"/>
    <w:rsid w:val="00C8401D"/>
    <w:rsid w:val="00CA45CC"/>
    <w:rsid w:val="00CD7796"/>
    <w:rsid w:val="00CE4215"/>
    <w:rsid w:val="00D028E8"/>
    <w:rsid w:val="00D20FD5"/>
    <w:rsid w:val="00D2343A"/>
    <w:rsid w:val="00D61910"/>
    <w:rsid w:val="00D84D4A"/>
    <w:rsid w:val="00E00E81"/>
    <w:rsid w:val="00E0678A"/>
    <w:rsid w:val="00E54712"/>
    <w:rsid w:val="00E54831"/>
    <w:rsid w:val="00E577B1"/>
    <w:rsid w:val="00E765BB"/>
    <w:rsid w:val="00E93547"/>
    <w:rsid w:val="00EA07CB"/>
    <w:rsid w:val="00EC0570"/>
    <w:rsid w:val="00EC28E6"/>
    <w:rsid w:val="00ED4684"/>
    <w:rsid w:val="00ED60E0"/>
    <w:rsid w:val="00EE4841"/>
    <w:rsid w:val="00EF53E0"/>
    <w:rsid w:val="00F0283E"/>
    <w:rsid w:val="00F20984"/>
    <w:rsid w:val="00F2615F"/>
    <w:rsid w:val="00F54CB3"/>
    <w:rsid w:val="00F6014C"/>
    <w:rsid w:val="00F644CF"/>
    <w:rsid w:val="00F70EE3"/>
    <w:rsid w:val="00F72B58"/>
    <w:rsid w:val="00F83032"/>
    <w:rsid w:val="00F95516"/>
    <w:rsid w:val="00FA5436"/>
    <w:rsid w:val="00FA6A59"/>
    <w:rsid w:val="00FC380F"/>
    <w:rsid w:val="00FE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841D4"/>
  <w15:chartTrackingRefBased/>
  <w15:docId w15:val="{D4DB951A-6A4B-4065-AFFC-227E4375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B0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09C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4B009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Cantwell</dc:creator>
  <cp:keywords/>
  <dc:description/>
  <cp:lastModifiedBy>Fishawack</cp:lastModifiedBy>
  <cp:revision>2</cp:revision>
  <dcterms:created xsi:type="dcterms:W3CDTF">2022-12-22T17:11:00Z</dcterms:created>
  <dcterms:modified xsi:type="dcterms:W3CDTF">2022-12-22T17:11:00Z</dcterms:modified>
</cp:coreProperties>
</file>